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780"/>
        <w:tblW w:w="9532" w:type="dxa"/>
        <w:tblLook w:val="04A0" w:firstRow="1" w:lastRow="0" w:firstColumn="1" w:lastColumn="0" w:noHBand="0" w:noVBand="1"/>
      </w:tblPr>
      <w:tblGrid>
        <w:gridCol w:w="2068"/>
        <w:gridCol w:w="1365"/>
        <w:gridCol w:w="901"/>
        <w:gridCol w:w="2014"/>
        <w:gridCol w:w="1571"/>
        <w:gridCol w:w="1613"/>
      </w:tblGrid>
      <w:tr w:rsidR="003162D4" w:rsidRPr="00800464" w:rsidTr="003162D4">
        <w:tc>
          <w:tcPr>
            <w:tcW w:w="20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162D4" w:rsidRPr="00800464" w:rsidRDefault="003162D4" w:rsidP="003162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0464">
              <w:rPr>
                <w:rFonts w:ascii="Times New Roman" w:hAnsi="Times New Roman" w:cs="Times New Roman"/>
                <w:b/>
              </w:rPr>
              <w:t>Classification</w:t>
            </w:r>
          </w:p>
          <w:p w:rsidR="003162D4" w:rsidRPr="00800464" w:rsidRDefault="003162D4" w:rsidP="003162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0464">
              <w:rPr>
                <w:rFonts w:ascii="Times New Roman" w:hAnsi="Times New Roman" w:cs="Times New Roman"/>
                <w:b/>
              </w:rPr>
              <w:t>Pathway</w:t>
            </w:r>
          </w:p>
        </w:tc>
        <w:tc>
          <w:tcPr>
            <w:tcW w:w="13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162D4" w:rsidRPr="00800464" w:rsidRDefault="003162D4" w:rsidP="003162D4">
            <w:pPr>
              <w:spacing w:before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tein</w:t>
            </w: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162D4" w:rsidRPr="00800464" w:rsidRDefault="003162D4" w:rsidP="003162D4">
            <w:pPr>
              <w:spacing w:before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20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162D4" w:rsidRPr="00800464" w:rsidRDefault="003162D4" w:rsidP="003162D4">
            <w:pPr>
              <w:spacing w:before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icroRNA</w:t>
            </w:r>
          </w:p>
        </w:tc>
        <w:tc>
          <w:tcPr>
            <w:tcW w:w="15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162D4" w:rsidRPr="00800464" w:rsidRDefault="003162D4" w:rsidP="003162D4">
            <w:pPr>
              <w:spacing w:before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ites in 3’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</w:rPr>
              <w:t>UTR</w:t>
            </w:r>
          </w:p>
        </w:tc>
        <w:tc>
          <w:tcPr>
            <w:tcW w:w="161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162D4" w:rsidRPr="00800464" w:rsidRDefault="003162D4" w:rsidP="003162D4">
            <w:pPr>
              <w:spacing w:before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oftware</w:t>
            </w:r>
          </w:p>
        </w:tc>
      </w:tr>
      <w:tr w:rsidR="003162D4" w:rsidRPr="00800464" w:rsidTr="003162D4">
        <w:tc>
          <w:tcPr>
            <w:tcW w:w="206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ter regulator</w:t>
            </w:r>
          </w:p>
        </w:tc>
        <w:tc>
          <w:tcPr>
            <w:tcW w:w="1365" w:type="dxa"/>
            <w:vMerge w:val="restar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P78</w:t>
            </w:r>
          </w:p>
        </w:tc>
        <w:tc>
          <w:tcPr>
            <w:tcW w:w="901" w:type="dxa"/>
            <w:vMerge w:val="restar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BE1980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spa5</w:t>
            </w:r>
          </w:p>
        </w:tc>
        <w:tc>
          <w:tcPr>
            <w:tcW w:w="2014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u-miR-30a-5p</w:t>
            </w:r>
          </w:p>
        </w:tc>
        <w:tc>
          <w:tcPr>
            <w:tcW w:w="1571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13" w:type="dxa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rgetscan</w:t>
            </w:r>
          </w:p>
        </w:tc>
      </w:tr>
      <w:tr w:rsidR="003162D4" w:rsidRPr="00800464" w:rsidTr="003162D4">
        <w:tc>
          <w:tcPr>
            <w:tcW w:w="206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Merge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BE1980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014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u-miR-148a-3p</w:t>
            </w:r>
          </w:p>
        </w:tc>
        <w:tc>
          <w:tcPr>
            <w:tcW w:w="1571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13" w:type="dxa"/>
            <w:tcBorders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DB</w:t>
            </w:r>
          </w:p>
        </w:tc>
      </w:tr>
      <w:tr w:rsidR="003162D4" w:rsidRPr="00800464" w:rsidTr="003162D4">
        <w:tc>
          <w:tcPr>
            <w:tcW w:w="20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K branch</w:t>
            </w:r>
          </w:p>
        </w:tc>
        <w:tc>
          <w:tcPr>
            <w:tcW w:w="136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F4</w:t>
            </w:r>
          </w:p>
        </w:tc>
        <w:tc>
          <w:tcPr>
            <w:tcW w:w="90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BE1980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tf4</w:t>
            </w:r>
          </w:p>
        </w:tc>
        <w:tc>
          <w:tcPr>
            <w:tcW w:w="201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None</w:t>
            </w:r>
          </w:p>
        </w:tc>
        <w:tc>
          <w:tcPr>
            <w:tcW w:w="157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61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</w:tr>
      <w:tr w:rsidR="003162D4" w:rsidRPr="00800464" w:rsidTr="003162D4">
        <w:tc>
          <w:tcPr>
            <w:tcW w:w="206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F6 branch</w:t>
            </w:r>
          </w:p>
        </w:tc>
        <w:tc>
          <w:tcPr>
            <w:tcW w:w="1365" w:type="dxa"/>
            <w:vMerge w:val="restar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F6</w:t>
            </w:r>
          </w:p>
        </w:tc>
        <w:tc>
          <w:tcPr>
            <w:tcW w:w="901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3162D4" w:rsidRPr="00BE1980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tf6</w:t>
            </w:r>
          </w:p>
        </w:tc>
        <w:tc>
          <w:tcPr>
            <w:tcW w:w="2014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u-miR-15a-5p</w:t>
            </w:r>
          </w:p>
        </w:tc>
        <w:tc>
          <w:tcPr>
            <w:tcW w:w="1571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13" w:type="dxa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rgetscan, miRDB</w:t>
            </w:r>
          </w:p>
        </w:tc>
      </w:tr>
      <w:tr w:rsidR="003162D4" w:rsidRPr="00800464" w:rsidTr="003162D4">
        <w:tc>
          <w:tcPr>
            <w:tcW w:w="206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Merge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162D4" w:rsidRPr="00BE1980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014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u-miR-146a-5p</w:t>
            </w:r>
          </w:p>
        </w:tc>
        <w:tc>
          <w:tcPr>
            <w:tcW w:w="1571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13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rgetscan</w:t>
            </w:r>
          </w:p>
        </w:tc>
      </w:tr>
      <w:tr w:rsidR="003162D4" w:rsidRPr="00800464" w:rsidTr="003162D4">
        <w:tc>
          <w:tcPr>
            <w:tcW w:w="206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Merge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162D4" w:rsidRPr="00BE1980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014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u-miR-148a-3p</w:t>
            </w:r>
          </w:p>
        </w:tc>
        <w:tc>
          <w:tcPr>
            <w:tcW w:w="1571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13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rgetscan</w:t>
            </w:r>
          </w:p>
        </w:tc>
      </w:tr>
      <w:tr w:rsidR="003162D4" w:rsidRPr="00800464" w:rsidTr="003162D4">
        <w:tc>
          <w:tcPr>
            <w:tcW w:w="206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162D4" w:rsidRPr="00BE1980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014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u-miR-1839-5p</w:t>
            </w:r>
          </w:p>
        </w:tc>
        <w:tc>
          <w:tcPr>
            <w:tcW w:w="1571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13" w:type="dxa"/>
            <w:tcBorders>
              <w:left w:val="single" w:sz="6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rgetscan</w:t>
            </w:r>
          </w:p>
        </w:tc>
      </w:tr>
      <w:tr w:rsidR="003162D4" w:rsidRPr="00800464" w:rsidTr="003162D4">
        <w:tc>
          <w:tcPr>
            <w:tcW w:w="206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P</w:t>
            </w:r>
          </w:p>
        </w:tc>
        <w:tc>
          <w:tcPr>
            <w:tcW w:w="901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162D4" w:rsidRPr="00BE1980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dit3</w:t>
            </w:r>
          </w:p>
        </w:tc>
        <w:tc>
          <w:tcPr>
            <w:tcW w:w="2014" w:type="dxa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u-miR-148a-3p</w:t>
            </w:r>
          </w:p>
        </w:tc>
        <w:tc>
          <w:tcPr>
            <w:tcW w:w="15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13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rgetscan, miRDB</w:t>
            </w:r>
          </w:p>
        </w:tc>
      </w:tr>
      <w:tr w:rsidR="003162D4" w:rsidRPr="00800464" w:rsidTr="003162D4">
        <w:tc>
          <w:tcPr>
            <w:tcW w:w="206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p72</w:t>
            </w:r>
          </w:p>
        </w:tc>
        <w:tc>
          <w:tcPr>
            <w:tcW w:w="901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BE1980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dia4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u-miR-30a-3p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miRDB</w:t>
            </w:r>
          </w:p>
        </w:tc>
      </w:tr>
      <w:tr w:rsidR="003162D4" w:rsidRPr="00800464" w:rsidTr="003162D4">
        <w:tc>
          <w:tcPr>
            <w:tcW w:w="206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E1 branch</w:t>
            </w:r>
          </w:p>
        </w:tc>
        <w:tc>
          <w:tcPr>
            <w:tcW w:w="1365" w:type="dxa"/>
            <w:vMerge w:val="restar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E1α</w:t>
            </w:r>
          </w:p>
        </w:tc>
        <w:tc>
          <w:tcPr>
            <w:tcW w:w="901" w:type="dxa"/>
            <w:vMerge w:val="restar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BE1980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rn1</w:t>
            </w:r>
          </w:p>
        </w:tc>
        <w:tc>
          <w:tcPr>
            <w:tcW w:w="2014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u-miR-15a-5p</w:t>
            </w:r>
          </w:p>
        </w:tc>
        <w:tc>
          <w:tcPr>
            <w:tcW w:w="1571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13" w:type="dxa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rgetscan</w:t>
            </w:r>
          </w:p>
        </w:tc>
      </w:tr>
      <w:tr w:rsidR="003162D4" w:rsidRPr="00800464" w:rsidTr="003162D4">
        <w:tc>
          <w:tcPr>
            <w:tcW w:w="206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Merge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BE1980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014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u-miR-22-3p</w:t>
            </w:r>
          </w:p>
        </w:tc>
        <w:tc>
          <w:tcPr>
            <w:tcW w:w="1571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13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A22, Targetscan</w:t>
            </w:r>
          </w:p>
        </w:tc>
      </w:tr>
      <w:tr w:rsidR="003162D4" w:rsidRPr="00800464" w:rsidTr="003162D4">
        <w:tc>
          <w:tcPr>
            <w:tcW w:w="206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Merge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BE1980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014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u-miR-30a-3p</w:t>
            </w:r>
          </w:p>
        </w:tc>
        <w:tc>
          <w:tcPr>
            <w:tcW w:w="1571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13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DB</w:t>
            </w:r>
          </w:p>
        </w:tc>
      </w:tr>
      <w:tr w:rsidR="003162D4" w:rsidRPr="00800464" w:rsidTr="003162D4">
        <w:tc>
          <w:tcPr>
            <w:tcW w:w="206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Merge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BE1980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014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u-miR-148a-3p</w:t>
            </w:r>
          </w:p>
        </w:tc>
        <w:tc>
          <w:tcPr>
            <w:tcW w:w="1571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13" w:type="dxa"/>
            <w:tcBorders>
              <w:left w:val="single" w:sz="6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A22, Targetscan</w:t>
            </w:r>
          </w:p>
        </w:tc>
      </w:tr>
      <w:tr w:rsidR="003162D4" w:rsidRPr="00800464" w:rsidTr="003162D4">
        <w:tc>
          <w:tcPr>
            <w:tcW w:w="206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Merge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BE1980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014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u-miR-1839-5p</w:t>
            </w:r>
          </w:p>
        </w:tc>
        <w:tc>
          <w:tcPr>
            <w:tcW w:w="1571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13" w:type="dxa"/>
            <w:tcBorders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A22, Targetscan</w:t>
            </w:r>
          </w:p>
        </w:tc>
      </w:tr>
      <w:tr w:rsidR="003162D4" w:rsidRPr="00800464" w:rsidTr="003162D4">
        <w:tc>
          <w:tcPr>
            <w:tcW w:w="206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8635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 chaperone</w:t>
            </w:r>
          </w:p>
        </w:tc>
        <w:tc>
          <w:tcPr>
            <w:tcW w:w="1365" w:type="dxa"/>
            <w:vMerge w:val="restar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reticulin</w:t>
            </w:r>
          </w:p>
        </w:tc>
        <w:tc>
          <w:tcPr>
            <w:tcW w:w="901" w:type="dxa"/>
            <w:vMerge w:val="restar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BE1980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alr</w:t>
            </w:r>
          </w:p>
        </w:tc>
        <w:tc>
          <w:tcPr>
            <w:tcW w:w="2014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u-miR-22-3p</w:t>
            </w:r>
          </w:p>
        </w:tc>
        <w:tc>
          <w:tcPr>
            <w:tcW w:w="1571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13" w:type="dxa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A22</w:t>
            </w:r>
          </w:p>
        </w:tc>
      </w:tr>
      <w:tr w:rsidR="003162D4" w:rsidRPr="00800464" w:rsidTr="003162D4">
        <w:tc>
          <w:tcPr>
            <w:tcW w:w="206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Merge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BE1980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014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u-miR-148a-3p</w:t>
            </w:r>
          </w:p>
        </w:tc>
        <w:tc>
          <w:tcPr>
            <w:tcW w:w="1571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13" w:type="dxa"/>
            <w:tcBorders>
              <w:left w:val="single" w:sz="6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rgetscan</w:t>
            </w:r>
          </w:p>
        </w:tc>
      </w:tr>
      <w:tr w:rsidR="003162D4" w:rsidRPr="00800464" w:rsidTr="003162D4">
        <w:tc>
          <w:tcPr>
            <w:tcW w:w="206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Merge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BE1980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014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u-miR-1839-5p</w:t>
            </w:r>
          </w:p>
        </w:tc>
        <w:tc>
          <w:tcPr>
            <w:tcW w:w="1571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13" w:type="dxa"/>
            <w:tcBorders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A22</w:t>
            </w:r>
          </w:p>
        </w:tc>
      </w:tr>
      <w:tr w:rsidR="003162D4" w:rsidRPr="00800464" w:rsidTr="003162D4">
        <w:tc>
          <w:tcPr>
            <w:tcW w:w="206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DPH generation</w:t>
            </w:r>
          </w:p>
        </w:tc>
        <w:tc>
          <w:tcPr>
            <w:tcW w:w="1365" w:type="dxa"/>
            <w:vMerge w:val="restar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6PD</w:t>
            </w:r>
          </w:p>
        </w:tc>
        <w:tc>
          <w:tcPr>
            <w:tcW w:w="901" w:type="dxa"/>
            <w:vMerge w:val="restar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BE1980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6pd</w:t>
            </w:r>
          </w:p>
        </w:tc>
        <w:tc>
          <w:tcPr>
            <w:tcW w:w="2014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u-miR-22-3p</w:t>
            </w:r>
          </w:p>
        </w:tc>
        <w:tc>
          <w:tcPr>
            <w:tcW w:w="1571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13" w:type="dxa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rgetscan</w:t>
            </w:r>
          </w:p>
        </w:tc>
      </w:tr>
      <w:tr w:rsidR="003162D4" w:rsidRPr="00800464" w:rsidTr="003162D4">
        <w:tc>
          <w:tcPr>
            <w:tcW w:w="206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800464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162D4" w:rsidRPr="00BE1980" w:rsidRDefault="003162D4" w:rsidP="003162D4">
            <w:pPr>
              <w:spacing w:before="60" w:after="4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014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u-miR-30a-3p</w:t>
            </w:r>
          </w:p>
        </w:tc>
        <w:tc>
          <w:tcPr>
            <w:tcW w:w="1571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13" w:type="dxa"/>
            <w:tcBorders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162D4" w:rsidRDefault="003162D4" w:rsidP="003162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DB</w:t>
            </w:r>
          </w:p>
        </w:tc>
      </w:tr>
    </w:tbl>
    <w:p w:rsidR="003162D4" w:rsidRDefault="003162D4" w:rsidP="003162D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Table. </w:t>
      </w:r>
      <w:r w:rsidR="007E085F">
        <w:rPr>
          <w:rFonts w:ascii="Times New Roman" w:hAnsi="Times New Roman" w:cs="Times New Roman"/>
          <w:b/>
          <w:sz w:val="24"/>
          <w:szCs w:val="24"/>
        </w:rPr>
        <w:t xml:space="preserve">Prediction of </w:t>
      </w:r>
      <w:r>
        <w:rPr>
          <w:rFonts w:ascii="Times New Roman" w:hAnsi="Times New Roman" w:cs="Times New Roman"/>
          <w:b/>
          <w:sz w:val="24"/>
          <w:szCs w:val="24"/>
        </w:rPr>
        <w:t>miR</w:t>
      </w:r>
      <w:r w:rsidR="00863595">
        <w:rPr>
          <w:rFonts w:ascii="Times New Roman" w:hAnsi="Times New Roman" w:cs="Times New Roman"/>
          <w:b/>
          <w:sz w:val="24"/>
          <w:szCs w:val="24"/>
        </w:rPr>
        <w:t>NA</w:t>
      </w:r>
      <w:r>
        <w:rPr>
          <w:rFonts w:ascii="Times New Roman" w:hAnsi="Times New Roman" w:cs="Times New Roman"/>
          <w:b/>
          <w:sz w:val="24"/>
          <w:szCs w:val="24"/>
        </w:rPr>
        <w:t xml:space="preserve"> target site</w:t>
      </w:r>
      <w:r w:rsidR="007E085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7E085F" w:rsidRPr="00800464" w:rsidRDefault="007E085F" w:rsidP="003162D4">
      <w:pPr>
        <w:spacing w:after="0" w:line="480" w:lineRule="auto"/>
        <w:rPr>
          <w:rFonts w:ascii="Times New Roman" w:hAnsi="Times New Roman" w:cs="Times New Roman"/>
        </w:rPr>
      </w:pPr>
    </w:p>
    <w:sectPr w:rsidR="007E085F" w:rsidRPr="00800464" w:rsidSect="0049283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80B"/>
    <w:rsid w:val="00015A9E"/>
    <w:rsid w:val="002558DF"/>
    <w:rsid w:val="002B17CE"/>
    <w:rsid w:val="003162D4"/>
    <w:rsid w:val="00362AD2"/>
    <w:rsid w:val="003D2843"/>
    <w:rsid w:val="00455157"/>
    <w:rsid w:val="0047780B"/>
    <w:rsid w:val="00492831"/>
    <w:rsid w:val="004A72BD"/>
    <w:rsid w:val="00593EC0"/>
    <w:rsid w:val="006D798C"/>
    <w:rsid w:val="006E54DF"/>
    <w:rsid w:val="007A53BA"/>
    <w:rsid w:val="007E085F"/>
    <w:rsid w:val="00800464"/>
    <w:rsid w:val="00863595"/>
    <w:rsid w:val="009A1C94"/>
    <w:rsid w:val="009B2FFA"/>
    <w:rsid w:val="009E285F"/>
    <w:rsid w:val="00A14634"/>
    <w:rsid w:val="00A22F1F"/>
    <w:rsid w:val="00B068F9"/>
    <w:rsid w:val="00BE1980"/>
    <w:rsid w:val="00C55B63"/>
    <w:rsid w:val="00CD41DA"/>
    <w:rsid w:val="00DC0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83BA39"/>
  <w15:chartTrackingRefBased/>
  <w15:docId w15:val="{41AF380F-8CE2-4792-AEA1-35EC5F0C6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8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02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51</Characters>
  <Application>Microsoft Office Word</Application>
  <DocSecurity>0</DocSecurity>
  <Lines>2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Stücheli</dc:creator>
  <cp:keywords/>
  <dc:description/>
  <cp:lastModifiedBy>Alex Odermatt</cp:lastModifiedBy>
  <cp:revision>2</cp:revision>
  <dcterms:created xsi:type="dcterms:W3CDTF">2021-11-03T11:21:00Z</dcterms:created>
  <dcterms:modified xsi:type="dcterms:W3CDTF">2021-11-03T11:21:00Z</dcterms:modified>
</cp:coreProperties>
</file>